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E36" w:rsidRPr="00C86DAB" w:rsidRDefault="00F90E36" w:rsidP="00F90E36">
      <w:pPr>
        <w:pStyle w:val="Caption"/>
        <w:spacing w:line="480" w:lineRule="auto"/>
        <w:contextualSpacing/>
        <w:jc w:val="left"/>
        <w:rPr>
          <w:rFonts w:ascii="Times New Roman" w:hAnsi="Times New Roman"/>
          <w:color w:val="000000"/>
          <w:sz w:val="24"/>
          <w:szCs w:val="24"/>
        </w:rPr>
      </w:pPr>
      <w:r w:rsidRPr="00C86DAB"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B16A86">
        <w:rPr>
          <w:rFonts w:ascii="Times New Roman" w:hAnsi="Times New Roman"/>
          <w:b/>
          <w:color w:val="000000"/>
          <w:sz w:val="24"/>
          <w:szCs w:val="24"/>
        </w:rPr>
        <w:t xml:space="preserve"> S</w:t>
      </w:r>
      <w:r w:rsidR="008F0E43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C86DAB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C86DAB">
        <w:rPr>
          <w:rFonts w:ascii="Times New Roman" w:hAnsi="Times New Roman"/>
          <w:color w:val="000000"/>
          <w:sz w:val="24"/>
          <w:szCs w:val="24"/>
        </w:rPr>
        <w:t>Baseline characteristics of included trials</w:t>
      </w:r>
    </w:p>
    <w:tbl>
      <w:tblPr>
        <w:tblW w:w="14884" w:type="dxa"/>
        <w:tblInd w:w="108" w:type="dxa"/>
        <w:tblBorders>
          <w:top w:val="single" w:sz="8" w:space="0" w:color="8064A2"/>
          <w:bottom w:val="single" w:sz="8" w:space="0" w:color="8064A2"/>
        </w:tblBorders>
        <w:shd w:val="clear" w:color="auto" w:fill="FFFFFF"/>
        <w:tblLayout w:type="fixed"/>
        <w:tblLook w:val="04A0"/>
      </w:tblPr>
      <w:tblGrid>
        <w:gridCol w:w="1985"/>
        <w:gridCol w:w="2977"/>
        <w:gridCol w:w="1417"/>
        <w:gridCol w:w="1843"/>
        <w:gridCol w:w="691"/>
        <w:gridCol w:w="1276"/>
        <w:gridCol w:w="1275"/>
        <w:gridCol w:w="851"/>
        <w:gridCol w:w="1152"/>
        <w:gridCol w:w="1417"/>
      </w:tblGrid>
      <w:tr w:rsidR="009C4665" w:rsidRPr="00C86DAB" w:rsidTr="009C4665">
        <w:tc>
          <w:tcPr>
            <w:tcW w:w="1985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ial</w:t>
            </w:r>
          </w:p>
        </w:tc>
        <w:tc>
          <w:tcPr>
            <w:tcW w:w="2977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and location of centers</w:t>
            </w:r>
          </w:p>
        </w:tc>
        <w:tc>
          <w:tcPr>
            <w:tcW w:w="1417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mpared interventions</w:t>
            </w:r>
          </w:p>
        </w:tc>
        <w:tc>
          <w:tcPr>
            <w:tcW w:w="1843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ndpoints</w:t>
            </w:r>
          </w:p>
        </w:tc>
        <w:tc>
          <w:tcPr>
            <w:tcW w:w="691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udy period</w:t>
            </w:r>
          </w:p>
        </w:tc>
        <w:tc>
          <w:tcPr>
            <w:tcW w:w="1275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F status (% positive)</w:t>
            </w:r>
          </w:p>
        </w:tc>
        <w:tc>
          <w:tcPr>
            <w:tcW w:w="851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 (%F)</w:t>
            </w:r>
          </w:p>
        </w:tc>
        <w:tc>
          <w:tcPr>
            <w:tcW w:w="1152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age (years)</w:t>
            </w:r>
          </w:p>
        </w:tc>
        <w:tc>
          <w:tcPr>
            <w:tcW w:w="1417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311E50" w:rsidRPr="00C86DAB" w:rsidRDefault="00311E50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uration since diagnosis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F74DD2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v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201</w:t>
            </w:r>
            <w:r w:rsidR="00F74DD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; China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TwHF</w:t>
            </w:r>
            <w:proofErr w:type="spellEnd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, 50, 7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4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1.9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.8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FA3136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o</w:t>
            </w:r>
            <w:r w:rsidR="00FA3136" w:rsidRPr="00F74DD2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bach-Mansky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, 2009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2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1; United States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TwHF</w:t>
            </w:r>
            <w:proofErr w:type="spellEnd"/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, 50, 70;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4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o, 2002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3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; United States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TwHF</w:t>
            </w:r>
            <w:r w:rsidRPr="00C86DA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R 20,  safety; 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0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TwHF</w:t>
            </w:r>
            <w:r w:rsidRPr="00C86DA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and V, 1999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4]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2; United States, Canad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R 20, 50, 70, safety 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2 week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2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D07B46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="00F731D1"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ceb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mery P, 200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[5]</w:t>
            </w:r>
            <w:r w:rsidR="00E13C6A"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FbWVyeTwvQXV0aG9yPjxZZWFyPjIwMDA8L1llYXI+PFJl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=
</w:fldData>
              </w:fldChar>
            </w: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instrText xml:space="preserve"> ADDIN EN.CITE </w:instrText>
            </w:r>
            <w:r w:rsidR="00E13C6A"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FbWVyeTwvQXV0aG9yPjxZZWFyPjIwMDA8L1llYXI+PFJl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=
</w:fldData>
              </w:fldChar>
            </w: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 w:rsidR="00E13C6A"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r>
            <w:r w:rsidR="00E13C6A"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r w:rsidR="00E13C6A"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r>
            <w:r w:rsidR="00E13C6A"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17; Europe, South Africa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raan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C, 200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6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; The Netherlands, United Kingdom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TX </w:t>
            </w: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R 20, 50  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6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raan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C, 200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7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; The Netherlands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TX </w:t>
            </w: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, 50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6 and 52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o, 2003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8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; China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13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4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5.81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6.31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tabs>
                <w:tab w:val="left" w:pos="709"/>
              </w:tabs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tabs>
                <w:tab w:val="left" w:pos="709"/>
              </w:tabs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tabs>
                <w:tab w:val="left" w:pos="709"/>
              </w:tabs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tabs>
                <w:tab w:val="left" w:pos="709"/>
              </w:tabs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tabs>
                <w:tab w:val="left" w:pos="709"/>
              </w:tabs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6.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.82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ece, 2002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9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; United Kingdom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A9777F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hen, 2001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0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; United States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, 2050, 7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month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pell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2007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1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; Glasgow, </w:t>
            </w: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narkshire</w:t>
            </w:r>
            <w:proofErr w:type="spellEnd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, Inverness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50, 7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-month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aagsma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1997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2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; The </w:t>
            </w: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2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ugados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1999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3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; Finland, France, Germany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2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8.4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ladenovic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, 1995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[14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; Yugoslavia, Croatia, Slovenia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453BA5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, safety;</w:t>
            </w:r>
          </w:p>
        </w:tc>
        <w:tc>
          <w:tcPr>
            <w:tcW w:w="691" w:type="dxa"/>
            <w:shd w:val="clear" w:color="auto" w:fill="FFFFFF"/>
          </w:tcPr>
          <w:p w:rsidR="00F731D1" w:rsidRPr="00065EAE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5EAE">
              <w:rPr>
                <w:rFonts w:ascii="Times New Roman" w:hAnsi="Times New Roman"/>
              </w:rPr>
              <w:t>101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4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3.67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5.67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D07B46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="00F731D1"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ceb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065EAE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5EAE">
              <w:rPr>
                <w:rFonts w:ascii="Times New Roman" w:hAnsi="Times New Roman"/>
              </w:rPr>
              <w:t>1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.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.4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molen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JS, 1999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5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6; Europe, Australia, New Zealand, South Africa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 20, 5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4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D07B46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="00F731D1"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cebo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E62C1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alden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2001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6]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ustralia, Europe, New </w:t>
            </w: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Zealand, South Afric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EF</w:t>
            </w:r>
          </w:p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CR20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mnth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aranikolas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200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7]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; Greec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D07B4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50, 70, safety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CsA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arsen, 2001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8]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stralia</w:t>
            </w:r>
            <w:proofErr w:type="spellEnd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Europe, </w:t>
            </w: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Eew</w:t>
            </w:r>
            <w:proofErr w:type="spellEnd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Zealand, and South Afric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safety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2month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ott, 2001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19]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stralia</w:t>
            </w:r>
            <w:proofErr w:type="spellEnd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Europe, </w:t>
            </w:r>
            <w:proofErr w:type="spellStart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Eew</w:t>
            </w:r>
            <w:proofErr w:type="spellEnd"/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Zealand, and South Afric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50, 70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month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577820">
            <w:pPr>
              <w:tabs>
                <w:tab w:val="left" w:pos="622"/>
              </w:tabs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Yocum, 2003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20]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4; United States</w:t>
            </w:r>
          </w:p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FK506</w:t>
            </w:r>
            <w:r w:rsidRPr="00C86DA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50, 70, safety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002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02AB">
              <w:rPr>
                <w:rFonts w:ascii="Times New Roman" w:hAnsi="Times New Roman"/>
              </w:rPr>
              <w:t>1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16146C">
            <w:pPr>
              <w:tabs>
                <w:tab w:val="left" w:pos="622"/>
              </w:tabs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FK506</w:t>
            </w:r>
            <w:r w:rsidRPr="00C86DA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FFFFFF"/>
          </w:tcPr>
          <w:p w:rsidR="00F731D1" w:rsidRPr="00C002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02AB">
              <w:rPr>
                <w:rFonts w:ascii="Times New Roman" w:hAnsi="Times New Roman"/>
              </w:rPr>
              <w:t>153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tabs>
                <w:tab w:val="left" w:pos="622"/>
              </w:tabs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D07B46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="00F731D1"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ceb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 w:rsidR="009C4665" w:rsidRPr="00C86DAB" w:rsidTr="009C4665">
        <w:tc>
          <w:tcPr>
            <w:tcW w:w="1985" w:type="dxa"/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awai, 2011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21]</w:t>
            </w:r>
          </w:p>
        </w:tc>
        <w:tc>
          <w:tcPr>
            <w:tcW w:w="297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32; Japan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D07B46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FK506</w:t>
            </w:r>
          </w:p>
        </w:tc>
        <w:tc>
          <w:tcPr>
            <w:tcW w:w="1843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, 50, 70, safety</w:t>
            </w:r>
          </w:p>
        </w:tc>
        <w:tc>
          <w:tcPr>
            <w:tcW w:w="69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276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8 weeks</w:t>
            </w:r>
          </w:p>
        </w:tc>
        <w:tc>
          <w:tcPr>
            <w:tcW w:w="1275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52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1417" w:type="dxa"/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9C4665" w:rsidRPr="00C86DAB" w:rsidTr="009C4665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tabs>
                <w:tab w:val="left" w:pos="622"/>
              </w:tabs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D07B46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="00F731D1"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ceb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9C4665" w:rsidRPr="00C86DAB" w:rsidTr="009C4665">
        <w:tc>
          <w:tcPr>
            <w:tcW w:w="1985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577820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illemer</w:t>
            </w:r>
            <w:proofErr w:type="spellEnd"/>
            <w:r w:rsidRPr="00C86D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1997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[22]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NO </w:t>
            </w:r>
          </w:p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ACR20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48week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</w:tr>
      <w:tr w:rsidR="009C4665" w:rsidRPr="00C86DAB" w:rsidTr="009C4665">
        <w:tc>
          <w:tcPr>
            <w:tcW w:w="1985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tabs>
                <w:tab w:val="left" w:pos="622"/>
              </w:tabs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D07B46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="00F731D1"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laceb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F731D1" w:rsidRPr="00C86DAB" w:rsidRDefault="00F731D1" w:rsidP="0016146C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DAB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</w:tr>
    </w:tbl>
    <w:p w:rsidR="00F90E36" w:rsidRPr="00C86DAB" w:rsidRDefault="00A50A95" w:rsidP="00F90E36">
      <w:pPr>
        <w:spacing w:line="480" w:lineRule="auto"/>
        <w:contextualSpacing/>
        <w:jc w:val="left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TwHF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Tripterygium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wilfordi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ook F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TX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ethotrexat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F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flunom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SZ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ulphasalazin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cyclosporine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K506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</w:t>
      </w:r>
      <w:r w:rsidRPr="007203A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crolimus, and MINO:</w:t>
      </w:r>
      <w:r w:rsidRPr="007203A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inocycline.</w:t>
      </w:r>
    </w:p>
    <w:p w:rsidR="00F90E36" w:rsidRPr="00C86DAB" w:rsidRDefault="00F90E36" w:rsidP="00F90E36">
      <w:pPr>
        <w:spacing w:line="48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C86DAB">
        <w:rPr>
          <w:rFonts w:ascii="Times New Roman" w:eastAsia="SimHei" w:hAnsi="Times New Roman"/>
          <w:sz w:val="24"/>
          <w:szCs w:val="24"/>
        </w:rPr>
        <w:br w:type="page"/>
      </w:r>
      <w:r w:rsidR="00C0477A" w:rsidRPr="00C86DAB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</w:p>
    <w:p w:rsidR="00C0477A" w:rsidRPr="00C86DAB" w:rsidRDefault="00C0477A" w:rsidP="00C0477A">
      <w:pPr>
        <w:spacing w:line="480" w:lineRule="auto"/>
        <w:contextualSpacing/>
        <w:jc w:val="left"/>
        <w:rPr>
          <w:rFonts w:ascii="Times New Roman" w:eastAsia="SimHei" w:hAnsi="Times New Roman"/>
          <w:sz w:val="24"/>
          <w:szCs w:val="24"/>
        </w:rPr>
      </w:pPr>
      <w:r w:rsidRPr="00C86DAB">
        <w:rPr>
          <w:rFonts w:ascii="Times New Roman" w:hAnsi="Times New Roman"/>
          <w:b/>
          <w:sz w:val="24"/>
          <w:szCs w:val="24"/>
        </w:rPr>
        <w:t>Table</w:t>
      </w:r>
      <w:r w:rsidRPr="00C86DAB">
        <w:rPr>
          <w:rFonts w:ascii="Times New Roman" w:eastAsia="SimHei" w:hAnsi="Times New Roman"/>
          <w:b/>
          <w:sz w:val="24"/>
          <w:szCs w:val="24"/>
        </w:rPr>
        <w:t xml:space="preserve"> </w:t>
      </w:r>
      <w:proofErr w:type="spellStart"/>
      <w:r w:rsidR="00B16A86">
        <w:rPr>
          <w:rFonts w:ascii="Times New Roman" w:eastAsia="SimHei" w:hAnsi="Times New Roman"/>
          <w:b/>
          <w:sz w:val="24"/>
          <w:szCs w:val="24"/>
        </w:rPr>
        <w:t>S</w:t>
      </w:r>
      <w:r w:rsidRPr="00C86DAB">
        <w:rPr>
          <w:rFonts w:ascii="Times New Roman" w:eastAsia="SimHei" w:hAnsi="Times New Roman"/>
          <w:b/>
          <w:sz w:val="24"/>
          <w:szCs w:val="24"/>
        </w:rPr>
        <w:t>2</w:t>
      </w:r>
      <w:proofErr w:type="spellEnd"/>
      <w:r w:rsidRPr="00C86DAB">
        <w:rPr>
          <w:rFonts w:ascii="Times New Roman" w:eastAsia="SimHei" w:hAnsi="Times New Roman"/>
          <w:sz w:val="24"/>
          <w:szCs w:val="24"/>
        </w:rPr>
        <w:t xml:space="preserve"> </w:t>
      </w:r>
      <w:r w:rsidR="00251993" w:rsidRPr="00C5513D">
        <w:rPr>
          <w:rFonts w:ascii="Times New Roman" w:eastAsia="SimHei" w:hAnsi="Times New Roman" w:hint="eastAsia"/>
          <w:color w:val="000000"/>
          <w:sz w:val="24"/>
          <w:szCs w:val="24"/>
        </w:rPr>
        <w:t>Odds ratio</w:t>
      </w:r>
      <w:r w:rsidR="00251993" w:rsidRPr="00F729E9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proofErr w:type="spellStart"/>
      <w:r w:rsidR="00251993" w:rsidRPr="00F729E9">
        <w:rPr>
          <w:rFonts w:ascii="Times New Roman" w:hAnsi="Times New Roman"/>
          <w:bCs/>
          <w:color w:val="000000"/>
          <w:sz w:val="24"/>
          <w:szCs w:val="24"/>
        </w:rPr>
        <w:t>95%CI</w:t>
      </w:r>
      <w:proofErr w:type="spellEnd"/>
      <w:r w:rsidR="00251993" w:rsidRPr="00F729E9">
        <w:rPr>
          <w:rFonts w:ascii="Times New Roman" w:hAnsi="Times New Roman"/>
          <w:bCs/>
          <w:color w:val="000000"/>
          <w:sz w:val="24"/>
          <w:szCs w:val="24"/>
        </w:rPr>
        <w:t>)</w:t>
      </w:r>
      <w:r w:rsidR="00251993" w:rsidRPr="00C5513D">
        <w:rPr>
          <w:rFonts w:ascii="Times New Roman" w:eastAsia="SimHei" w:hAnsi="Times New Roman" w:hint="eastAsia"/>
          <w:color w:val="000000"/>
          <w:sz w:val="24"/>
          <w:szCs w:val="24"/>
        </w:rPr>
        <w:t xml:space="preserve"> by</w:t>
      </w:r>
      <w:r w:rsidR="00251993">
        <w:rPr>
          <w:rFonts w:ascii="Times New Roman" w:eastAsia="SimHei" w:hAnsi="Times New Roman" w:hint="eastAsia"/>
          <w:color w:val="000000"/>
          <w:sz w:val="24"/>
          <w:szCs w:val="24"/>
        </w:rPr>
        <w:t xml:space="preserve"> </w:t>
      </w:r>
      <w:r w:rsidR="00251993">
        <w:rPr>
          <w:rFonts w:ascii="Times New Roman" w:eastAsia="SimHei" w:hAnsi="Times New Roman"/>
          <w:color w:val="000000"/>
          <w:sz w:val="24"/>
          <w:szCs w:val="24"/>
        </w:rPr>
        <w:t xml:space="preserve">direct comparison (left lower part) and network meta- analysis (right upper part) based on </w:t>
      </w:r>
      <w:r w:rsidR="00251993" w:rsidRPr="00C86DAB">
        <w:rPr>
          <w:rFonts w:ascii="Times New Roman" w:eastAsia="SimHei" w:hAnsi="Times New Roman"/>
          <w:color w:val="000000"/>
          <w:sz w:val="24"/>
          <w:szCs w:val="24"/>
        </w:rPr>
        <w:t>ACR</w:t>
      </w:r>
      <w:r w:rsidR="00251993">
        <w:rPr>
          <w:rFonts w:ascii="Times New Roman" w:eastAsia="SimHei" w:hAnsi="Times New Roman" w:hint="eastAsia"/>
          <w:color w:val="000000"/>
          <w:sz w:val="24"/>
          <w:szCs w:val="24"/>
        </w:rPr>
        <w:t>5</w:t>
      </w:r>
      <w:r w:rsidR="00251993" w:rsidRPr="00C86DAB">
        <w:rPr>
          <w:rFonts w:ascii="Times New Roman" w:eastAsia="SimHei" w:hAnsi="Times New Roman"/>
          <w:color w:val="000000"/>
          <w:sz w:val="24"/>
          <w:szCs w:val="24"/>
        </w:rPr>
        <w:t>0</w:t>
      </w:r>
    </w:p>
    <w:tbl>
      <w:tblPr>
        <w:tblW w:w="14460" w:type="dxa"/>
        <w:tblInd w:w="-34" w:type="dxa"/>
        <w:tblBorders>
          <w:top w:val="single" w:sz="8" w:space="0" w:color="8064A2"/>
          <w:bottom w:val="single" w:sz="8" w:space="0" w:color="8064A2"/>
        </w:tblBorders>
        <w:tblLayout w:type="fixed"/>
        <w:tblLook w:val="04A0"/>
      </w:tblPr>
      <w:tblGrid>
        <w:gridCol w:w="1985"/>
        <w:gridCol w:w="1843"/>
        <w:gridCol w:w="1984"/>
        <w:gridCol w:w="1984"/>
        <w:gridCol w:w="2410"/>
        <w:gridCol w:w="2127"/>
        <w:gridCol w:w="2127"/>
      </w:tblGrid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167A6E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TwHF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167A6E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2.93(0.26-33.38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167A6E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2.66(0.26-27.60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167A6E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4.07(0.36-45.50)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167A6E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79(0.00-4.36e+28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167A6E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4.87(0.47-50.40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96699F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0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42(0.73-2.77)</w:t>
            </w:r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91(0.32-2.61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0A73F5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39(0.42-4.6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61(0.00-1.44e+28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66(0.58-4.74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A6CD5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53(0.56-4.19)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67(0.00-1.58e+28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83(0.82-4.11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A6CD5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8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1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67(2.69-34.72)</w:t>
            </w:r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07(0.72-1.59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44(0.00-1.04e+28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0A73F5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20(0.44-3.2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88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07(0.42-2.76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Cs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2.72(0.00-6.39e+28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96699F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88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00.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FK506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96699F">
        <w:tc>
          <w:tcPr>
            <w:tcW w:w="1985" w:type="dxa"/>
            <w:shd w:val="clear" w:color="auto" w:fill="auto"/>
          </w:tcPr>
          <w:p w:rsidR="00251993" w:rsidRPr="00251993" w:rsidRDefault="00251993" w:rsidP="0096699F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97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419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96699F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63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70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79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7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4)</w:t>
            </w:r>
          </w:p>
        </w:tc>
        <w:tc>
          <w:tcPr>
            <w:tcW w:w="1984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3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1877C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98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251993" w:rsidRPr="00251993" w:rsidRDefault="00251993" w:rsidP="00C0477A">
            <w:pPr>
              <w:spacing w:line="480" w:lineRule="auto"/>
              <w:ind w:leftChars="-51" w:left="-107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P</w:t>
            </w:r>
            <w:r w:rsidRPr="002519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acebo</w:t>
            </w:r>
          </w:p>
        </w:tc>
      </w:tr>
    </w:tbl>
    <w:p w:rsidR="00251993" w:rsidRPr="00C86DAB" w:rsidRDefault="00251993" w:rsidP="00251993">
      <w:pPr>
        <w:spacing w:line="480" w:lineRule="auto"/>
        <w:contextualSpacing/>
        <w:jc w:val="left"/>
        <w:rPr>
          <w:rFonts w:ascii="Times New Roman" w:eastAsia="SimHei" w:hAnsi="Times New Roman"/>
          <w:color w:val="000000"/>
          <w:sz w:val="24"/>
          <w:szCs w:val="24"/>
        </w:rPr>
      </w:pPr>
      <w:bookmarkStart w:id="0" w:name="_Ref399511341"/>
      <w:r w:rsidRPr="00C86DAB">
        <w:rPr>
          <w:rFonts w:ascii="Times New Roman" w:eastAsia="SimHei" w:hAnsi="Times New Roman"/>
          <w:color w:val="000000"/>
          <w:sz w:val="24"/>
          <w:szCs w:val="24"/>
        </w:rPr>
        <w:t>Results of direct comparisons are listed in the lower-left triangle, and the estimation is calculated as the row-defining treatment compared with the column-defining treatment. Results of network meta-analysis are listed in the upper-right triangle, and the estimation is calculated as the column-defining treatment compared with the row-defining treatment</w:t>
      </w:r>
      <w:proofErr w:type="gramStart"/>
      <w:r w:rsidRPr="00C86DAB">
        <w:rPr>
          <w:rFonts w:ascii="Times New Roman" w:eastAsia="SimHei" w:hAnsi="Times New Roman"/>
          <w:color w:val="000000"/>
          <w:sz w:val="24"/>
          <w:szCs w:val="24"/>
        </w:rPr>
        <w:t>..</w:t>
      </w:r>
      <w:proofErr w:type="gramEnd"/>
    </w:p>
    <w:p w:rsidR="00C0477A" w:rsidRPr="00C86DAB" w:rsidRDefault="00251993" w:rsidP="00C0477A">
      <w:pPr>
        <w:spacing w:line="480" w:lineRule="auto"/>
        <w:contextualSpacing/>
        <w:jc w:val="left"/>
        <w:rPr>
          <w:rFonts w:ascii="Times New Roman" w:eastAsia="SimHei" w:hAnsi="Times New Roman"/>
          <w:sz w:val="24"/>
          <w:szCs w:val="24"/>
        </w:rPr>
      </w:pPr>
      <w:bookmarkStart w:id="1" w:name="_Ref410599943"/>
      <w:bookmarkEnd w:id="0"/>
      <w:bookmarkEnd w:id="1"/>
      <w:proofErr w:type="spellStart"/>
      <w:r>
        <w:rPr>
          <w:rFonts w:ascii="Times New Roman" w:hAnsi="Times New Roman"/>
          <w:color w:val="000000"/>
          <w:sz w:val="24"/>
          <w:szCs w:val="24"/>
        </w:rPr>
        <w:t>TwHF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Tripterygium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wilfordi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ook F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TX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ethotrexat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F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flunom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SZ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ulphasalazin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cyclosporine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K506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</w:t>
      </w:r>
      <w:r w:rsidRPr="007203A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crolimus.</w:t>
      </w:r>
    </w:p>
    <w:p w:rsidR="00C0477A" w:rsidRPr="00C86DAB" w:rsidRDefault="00C0477A" w:rsidP="00C0477A">
      <w:pPr>
        <w:spacing w:line="480" w:lineRule="auto"/>
        <w:contextualSpacing/>
        <w:jc w:val="left"/>
        <w:rPr>
          <w:rFonts w:ascii="Times New Roman" w:eastAsia="SimHei" w:hAnsi="Times New Roman"/>
          <w:sz w:val="24"/>
          <w:szCs w:val="24"/>
        </w:rPr>
      </w:pPr>
      <w:r w:rsidRPr="00C86DAB">
        <w:rPr>
          <w:rFonts w:ascii="Times New Roman" w:eastAsia="SimHei" w:hAnsi="Times New Roman"/>
          <w:sz w:val="24"/>
          <w:szCs w:val="24"/>
        </w:rPr>
        <w:br w:type="page"/>
      </w:r>
      <w:r w:rsidRPr="00C86DAB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C86DAB">
        <w:rPr>
          <w:rFonts w:ascii="Times New Roman" w:eastAsia="SimHei" w:hAnsi="Times New Roman"/>
          <w:b/>
          <w:sz w:val="24"/>
          <w:szCs w:val="24"/>
        </w:rPr>
        <w:t xml:space="preserve"> </w:t>
      </w:r>
      <w:r w:rsidR="00B16A86">
        <w:rPr>
          <w:rFonts w:ascii="Times New Roman" w:eastAsia="SimHei" w:hAnsi="Times New Roman"/>
          <w:b/>
          <w:sz w:val="24"/>
          <w:szCs w:val="24"/>
        </w:rPr>
        <w:t>S</w:t>
      </w:r>
      <w:r w:rsidRPr="00C86DAB">
        <w:rPr>
          <w:rFonts w:ascii="Times New Roman" w:eastAsia="SimHei" w:hAnsi="Times New Roman"/>
          <w:b/>
          <w:sz w:val="24"/>
          <w:szCs w:val="24"/>
        </w:rPr>
        <w:t>3</w:t>
      </w:r>
      <w:r w:rsidRPr="00C86DAB">
        <w:rPr>
          <w:rFonts w:ascii="Times New Roman" w:eastAsia="SimHei" w:hAnsi="Times New Roman"/>
          <w:sz w:val="24"/>
          <w:szCs w:val="24"/>
        </w:rPr>
        <w:t xml:space="preserve"> </w:t>
      </w:r>
      <w:r w:rsidR="00251993" w:rsidRPr="00C5513D">
        <w:rPr>
          <w:rFonts w:ascii="Times New Roman" w:eastAsia="SimHei" w:hAnsi="Times New Roman" w:hint="eastAsia"/>
          <w:color w:val="000000"/>
          <w:sz w:val="24"/>
          <w:szCs w:val="24"/>
        </w:rPr>
        <w:t>Odds ratio</w:t>
      </w:r>
      <w:r w:rsidR="00251993" w:rsidRPr="00F729E9">
        <w:rPr>
          <w:rFonts w:ascii="Times New Roman" w:hAnsi="Times New Roman"/>
          <w:bCs/>
          <w:color w:val="000000"/>
          <w:sz w:val="24"/>
          <w:szCs w:val="24"/>
        </w:rPr>
        <w:t xml:space="preserve"> (95%CI)</w:t>
      </w:r>
      <w:r w:rsidR="00251993" w:rsidRPr="00C5513D">
        <w:rPr>
          <w:rFonts w:ascii="Times New Roman" w:eastAsia="SimHei" w:hAnsi="Times New Roman" w:hint="eastAsia"/>
          <w:color w:val="000000"/>
          <w:sz w:val="24"/>
          <w:szCs w:val="24"/>
        </w:rPr>
        <w:t xml:space="preserve"> by</w:t>
      </w:r>
      <w:r w:rsidR="00251993">
        <w:rPr>
          <w:rFonts w:ascii="Times New Roman" w:eastAsia="SimHei" w:hAnsi="Times New Roman" w:hint="eastAsia"/>
          <w:color w:val="000000"/>
          <w:sz w:val="24"/>
          <w:szCs w:val="24"/>
        </w:rPr>
        <w:t xml:space="preserve"> </w:t>
      </w:r>
      <w:r w:rsidR="00251993">
        <w:rPr>
          <w:rFonts w:ascii="Times New Roman" w:eastAsia="SimHei" w:hAnsi="Times New Roman"/>
          <w:color w:val="000000"/>
          <w:sz w:val="24"/>
          <w:szCs w:val="24"/>
        </w:rPr>
        <w:t xml:space="preserve">direct comparison (left lower part) and network meta- analysis (right upper part) based on </w:t>
      </w:r>
      <w:r w:rsidR="00251993" w:rsidRPr="00C86DAB">
        <w:rPr>
          <w:rFonts w:ascii="Times New Roman" w:eastAsia="SimHei" w:hAnsi="Times New Roman"/>
          <w:color w:val="000000"/>
          <w:sz w:val="24"/>
          <w:szCs w:val="24"/>
        </w:rPr>
        <w:t>ACR</w:t>
      </w:r>
      <w:r w:rsidR="00251993">
        <w:rPr>
          <w:rFonts w:ascii="Times New Roman" w:eastAsia="SimHei" w:hAnsi="Times New Roman" w:hint="eastAsia"/>
          <w:color w:val="000000"/>
          <w:sz w:val="24"/>
          <w:szCs w:val="24"/>
        </w:rPr>
        <w:t>7</w:t>
      </w:r>
      <w:r w:rsidR="00251993" w:rsidRPr="00C86DAB">
        <w:rPr>
          <w:rFonts w:ascii="Times New Roman" w:eastAsia="SimHei" w:hAnsi="Times New Roman"/>
          <w:color w:val="000000"/>
          <w:sz w:val="24"/>
          <w:szCs w:val="24"/>
        </w:rPr>
        <w:t>0</w:t>
      </w:r>
    </w:p>
    <w:tbl>
      <w:tblPr>
        <w:tblW w:w="14742" w:type="dxa"/>
        <w:tblInd w:w="-34" w:type="dxa"/>
        <w:tblBorders>
          <w:top w:val="single" w:sz="8" w:space="0" w:color="8064A2"/>
          <w:bottom w:val="single" w:sz="8" w:space="0" w:color="8064A2"/>
        </w:tblBorders>
        <w:shd w:val="clear" w:color="auto" w:fill="FFFFFF"/>
        <w:tblLayout w:type="fixed"/>
        <w:tblLook w:val="04A0"/>
      </w:tblPr>
      <w:tblGrid>
        <w:gridCol w:w="1985"/>
        <w:gridCol w:w="1985"/>
        <w:gridCol w:w="1842"/>
        <w:gridCol w:w="2410"/>
        <w:gridCol w:w="2268"/>
        <w:gridCol w:w="2268"/>
        <w:gridCol w:w="1984"/>
      </w:tblGrid>
      <w:tr w:rsidR="00251993" w:rsidRPr="00251993" w:rsidTr="00251993">
        <w:tc>
          <w:tcPr>
            <w:tcW w:w="1985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TwHF</w:t>
            </w:r>
            <w:proofErr w:type="spellEnd"/>
          </w:p>
        </w:tc>
        <w:tc>
          <w:tcPr>
            <w:tcW w:w="1985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81(0.04-84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71(0.02-32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5.08(0.00-2.01e+21)</w:t>
            </w:r>
          </w:p>
        </w:tc>
        <w:tc>
          <w:tcPr>
            <w:tcW w:w="2268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e+2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3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5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4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8064A2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167A6E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25199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371962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3.0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MT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39(0.04-3.5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8.3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1.00e+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4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e+2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73(0.09-5.7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591011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251993">
        <w:tc>
          <w:tcPr>
            <w:tcW w:w="1985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371962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4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LEF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21.2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2.5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e+21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e+2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85(0.24-14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</w:tcPr>
          <w:p w:rsidR="00251993" w:rsidRPr="00251993" w:rsidRDefault="00251993" w:rsidP="00591011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251993"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(1.49-96.9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5033A3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6-16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1.56(0.54-4.5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SSZ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6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e+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E10849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09(0.00-1.04e+1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251993" w:rsidRPr="00251993" w:rsidRDefault="00251993" w:rsidP="00591011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251993">
        <w:tc>
          <w:tcPr>
            <w:tcW w:w="1985" w:type="dxa"/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2" w:type="dxa"/>
            <w:shd w:val="clear" w:color="auto" w:fill="FFFFFF"/>
          </w:tcPr>
          <w:p w:rsidR="00251993" w:rsidRPr="00251993" w:rsidRDefault="00251993" w:rsidP="00D3715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1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6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FFFFFF"/>
          </w:tcPr>
          <w:p w:rsidR="00251993" w:rsidRPr="00251993" w:rsidRDefault="00251993" w:rsidP="00E10849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CsA</w:t>
            </w:r>
            <w:proofErr w:type="spellEnd"/>
          </w:p>
        </w:tc>
        <w:tc>
          <w:tcPr>
            <w:tcW w:w="2268" w:type="dxa"/>
            <w:shd w:val="clear" w:color="auto" w:fill="FFFFFF"/>
          </w:tcPr>
          <w:p w:rsidR="00251993" w:rsidRPr="00251993" w:rsidRDefault="00251993" w:rsidP="00406564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9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e+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251993" w:rsidRPr="00251993" w:rsidRDefault="00251993" w:rsidP="0096699F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(0.00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00.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251993"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E10849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E10849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FK50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51993" w:rsidRPr="00251993" w:rsidRDefault="00251993" w:rsidP="00591011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3(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51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1993" w:rsidRPr="00251993" w:rsidTr="00251993">
        <w:tc>
          <w:tcPr>
            <w:tcW w:w="1985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96699F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5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6699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1C0CCD">
            <w:pPr>
              <w:spacing w:line="480" w:lineRule="auto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8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</w:t>
            </w:r>
            <w:r w:rsidRPr="0025199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5033A3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07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85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07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C0477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E10849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1C0CC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7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251993"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  <w:r w:rsidRPr="0025199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FFFFFF"/>
          </w:tcPr>
          <w:p w:rsidR="00251993" w:rsidRPr="00251993" w:rsidRDefault="00251993" w:rsidP="00E10849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51993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P</w:t>
            </w:r>
            <w:r w:rsidRPr="002519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acebo</w:t>
            </w:r>
          </w:p>
        </w:tc>
      </w:tr>
    </w:tbl>
    <w:p w:rsidR="00251993" w:rsidRPr="00C86DAB" w:rsidRDefault="00251993" w:rsidP="00251993">
      <w:pPr>
        <w:spacing w:line="480" w:lineRule="auto"/>
        <w:contextualSpacing/>
        <w:jc w:val="left"/>
        <w:rPr>
          <w:rFonts w:ascii="Times New Roman" w:eastAsia="SimHei" w:hAnsi="Times New Roman"/>
          <w:color w:val="000000"/>
          <w:sz w:val="24"/>
          <w:szCs w:val="24"/>
        </w:rPr>
      </w:pPr>
      <w:r w:rsidRPr="00C86DAB">
        <w:rPr>
          <w:rFonts w:ascii="Times New Roman" w:eastAsia="SimHei" w:hAnsi="Times New Roman"/>
          <w:color w:val="000000"/>
          <w:sz w:val="24"/>
          <w:szCs w:val="24"/>
        </w:rPr>
        <w:t>Results of direct comparisons are listed in the lower-left triangle, and the estimation is calculated as the row-defining treatment compared with the column-defining treatment. Results of network meta-analysis are listed in the upper-right triangle, and the estimation is calculated as the column-defining treatment compared with the row-defining treatment</w:t>
      </w:r>
      <w:proofErr w:type="gramStart"/>
      <w:r w:rsidRPr="00C86DAB">
        <w:rPr>
          <w:rFonts w:ascii="Times New Roman" w:eastAsia="SimHei" w:hAnsi="Times New Roman"/>
          <w:color w:val="000000"/>
          <w:sz w:val="24"/>
          <w:szCs w:val="24"/>
        </w:rPr>
        <w:t>..</w:t>
      </w:r>
      <w:proofErr w:type="gramEnd"/>
    </w:p>
    <w:p w:rsidR="001212EC" w:rsidRPr="00C0477A" w:rsidRDefault="00251993" w:rsidP="00251993">
      <w:pPr>
        <w:spacing w:line="480" w:lineRule="auto"/>
        <w:jc w:val="left"/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TwHF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Tripterygium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wilfordi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ook F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TX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ethotrexat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F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flunom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SZ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ulphasalazin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cyclosporine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K506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</w:t>
      </w:r>
      <w:r w:rsidRPr="007203A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crolimus.</w:t>
      </w:r>
      <w:r w:rsidRPr="007203A6">
        <w:rPr>
          <w:rFonts w:ascii="Times New Roman" w:hAnsi="Times New Roman"/>
          <w:color w:val="000000"/>
          <w:sz w:val="24"/>
          <w:szCs w:val="24"/>
        </w:rPr>
        <w:t xml:space="preserve"> </w:t>
      </w:r>
    </w:p>
    <w:sectPr w:rsidR="001212EC" w:rsidRPr="00C0477A" w:rsidSect="009E72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A6E" w:rsidRDefault="00167A6E" w:rsidP="00F90E36">
      <w:r>
        <w:separator/>
      </w:r>
    </w:p>
  </w:endnote>
  <w:endnote w:type="continuationSeparator" w:id="0">
    <w:p w:rsidR="00167A6E" w:rsidRDefault="00167A6E" w:rsidP="00F90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A6E" w:rsidRDefault="00167A6E" w:rsidP="00F90E36">
      <w:r>
        <w:separator/>
      </w:r>
    </w:p>
  </w:footnote>
  <w:footnote w:type="continuationSeparator" w:id="0">
    <w:p w:rsidR="00167A6E" w:rsidRDefault="00167A6E" w:rsidP="00F90E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77A"/>
    <w:rsid w:val="00041548"/>
    <w:rsid w:val="00044236"/>
    <w:rsid w:val="00065EAE"/>
    <w:rsid w:val="00085D46"/>
    <w:rsid w:val="000A73F5"/>
    <w:rsid w:val="00120855"/>
    <w:rsid w:val="001212EC"/>
    <w:rsid w:val="00122090"/>
    <w:rsid w:val="00157655"/>
    <w:rsid w:val="0016146C"/>
    <w:rsid w:val="00167A6E"/>
    <w:rsid w:val="00176D9A"/>
    <w:rsid w:val="001877CA"/>
    <w:rsid w:val="001C0CCD"/>
    <w:rsid w:val="001D6577"/>
    <w:rsid w:val="001F0071"/>
    <w:rsid w:val="001F145C"/>
    <w:rsid w:val="00236567"/>
    <w:rsid w:val="00251993"/>
    <w:rsid w:val="002535C9"/>
    <w:rsid w:val="0029643E"/>
    <w:rsid w:val="002C79A7"/>
    <w:rsid w:val="002D4A28"/>
    <w:rsid w:val="0030505F"/>
    <w:rsid w:val="00311E50"/>
    <w:rsid w:val="0032274B"/>
    <w:rsid w:val="00371962"/>
    <w:rsid w:val="00406564"/>
    <w:rsid w:val="00453BA5"/>
    <w:rsid w:val="00497ADA"/>
    <w:rsid w:val="005033A3"/>
    <w:rsid w:val="00577820"/>
    <w:rsid w:val="00591011"/>
    <w:rsid w:val="005D2EEC"/>
    <w:rsid w:val="00654EB1"/>
    <w:rsid w:val="00660E35"/>
    <w:rsid w:val="006914BB"/>
    <w:rsid w:val="006E18A8"/>
    <w:rsid w:val="00700720"/>
    <w:rsid w:val="007156C2"/>
    <w:rsid w:val="00716D9C"/>
    <w:rsid w:val="00786440"/>
    <w:rsid w:val="00791532"/>
    <w:rsid w:val="008B44C3"/>
    <w:rsid w:val="008F0E43"/>
    <w:rsid w:val="00947954"/>
    <w:rsid w:val="0096699F"/>
    <w:rsid w:val="009C0235"/>
    <w:rsid w:val="009C4665"/>
    <w:rsid w:val="009E72ED"/>
    <w:rsid w:val="00A50A95"/>
    <w:rsid w:val="00A51B29"/>
    <w:rsid w:val="00A60AA8"/>
    <w:rsid w:val="00A80C80"/>
    <w:rsid w:val="00A9777F"/>
    <w:rsid w:val="00AC5E02"/>
    <w:rsid w:val="00B16A86"/>
    <w:rsid w:val="00BB2D36"/>
    <w:rsid w:val="00C002AB"/>
    <w:rsid w:val="00C0477A"/>
    <w:rsid w:val="00C55EF3"/>
    <w:rsid w:val="00C968C3"/>
    <w:rsid w:val="00CA6CD5"/>
    <w:rsid w:val="00D07B46"/>
    <w:rsid w:val="00D15D6C"/>
    <w:rsid w:val="00D37154"/>
    <w:rsid w:val="00D509E8"/>
    <w:rsid w:val="00D5554A"/>
    <w:rsid w:val="00DA1250"/>
    <w:rsid w:val="00DA295A"/>
    <w:rsid w:val="00E10849"/>
    <w:rsid w:val="00E13C6A"/>
    <w:rsid w:val="00E62C1D"/>
    <w:rsid w:val="00E77E6A"/>
    <w:rsid w:val="00EC33FC"/>
    <w:rsid w:val="00EE7CF3"/>
    <w:rsid w:val="00F0460F"/>
    <w:rsid w:val="00F731D1"/>
    <w:rsid w:val="00F74DD2"/>
    <w:rsid w:val="00F90E36"/>
    <w:rsid w:val="00FA31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77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90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F90E3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90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F90E36"/>
    <w:rPr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90E36"/>
    <w:rPr>
      <w:rFonts w:ascii="Cambria" w:eastAsia="SimHei" w:hAnsi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E5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11E50"/>
    <w:rPr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3656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567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236567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56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36567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jepartosa</cp:lastModifiedBy>
  <cp:revision>3</cp:revision>
  <dcterms:created xsi:type="dcterms:W3CDTF">2016-07-08T10:46:00Z</dcterms:created>
  <dcterms:modified xsi:type="dcterms:W3CDTF">2016-07-08T12:47:00Z</dcterms:modified>
</cp:coreProperties>
</file>